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267E2D" w14:textId="4B7584D6" w:rsidR="00042196" w:rsidRDefault="00000000" w:rsidP="004D45D2">
      <w:pPr>
        <w:spacing w:after="200" w:line="480" w:lineRule="auto"/>
        <w:jc w:val="both"/>
        <w:rPr>
          <w:rFonts w:eastAsia="Yu Gothic"/>
          <w:b/>
          <w:bCs/>
        </w:rPr>
      </w:pPr>
      <w:r w:rsidRPr="0041682C">
        <w:rPr>
          <w:b/>
          <w:bCs/>
          <w:lang w:eastAsia="ja-JP"/>
        </w:rPr>
        <w:t xml:space="preserve">Supplementary </w:t>
      </w:r>
      <w:r w:rsidR="00FB3E0F" w:rsidRPr="0041682C">
        <w:rPr>
          <w:b/>
          <w:bCs/>
          <w:lang w:eastAsia="ja-JP"/>
        </w:rPr>
        <w:t>fi</w:t>
      </w:r>
      <w:r w:rsidR="00FB3E0F" w:rsidRPr="0041682C">
        <w:rPr>
          <w:rFonts w:eastAsiaTheme="minorEastAsia"/>
          <w:b/>
          <w:bCs/>
          <w:lang w:eastAsia="ja-JP"/>
        </w:rPr>
        <w:t>le</w:t>
      </w:r>
      <w:r w:rsidR="00FB3E0F" w:rsidRPr="0041682C">
        <w:rPr>
          <w:b/>
          <w:bCs/>
          <w:lang w:eastAsia="ja-JP"/>
        </w:rPr>
        <w:t xml:space="preserve"> </w:t>
      </w:r>
      <w:r w:rsidRPr="0041682C">
        <w:rPr>
          <w:b/>
          <w:bCs/>
          <w:lang w:eastAsia="ja-JP"/>
        </w:rPr>
        <w:t xml:space="preserve">1. </w:t>
      </w:r>
      <w:r w:rsidR="00642076">
        <w:rPr>
          <w:rFonts w:eastAsia="Yu Gothic"/>
          <w:b/>
          <w:bCs/>
        </w:rPr>
        <w:t>Students’ Reports</w:t>
      </w:r>
    </w:p>
    <w:p w14:paraId="78AC87F1" w14:textId="77777777" w:rsidR="00642076" w:rsidRDefault="00642076" w:rsidP="00642076">
      <w:pPr>
        <w:spacing w:after="200" w:line="480" w:lineRule="auto"/>
        <w:jc w:val="both"/>
        <w:rPr>
          <w:b/>
          <w:bCs/>
          <w:lang w:eastAsia="ja-JP"/>
        </w:rPr>
      </w:pPr>
    </w:p>
    <w:p w14:paraId="421F3FC2" w14:textId="32B58498" w:rsidR="00642076" w:rsidRPr="00642076" w:rsidRDefault="00642076" w:rsidP="00642076">
      <w:pPr>
        <w:spacing w:after="200" w:line="480" w:lineRule="auto"/>
        <w:jc w:val="both"/>
        <w:rPr>
          <w:b/>
          <w:bCs/>
          <w:lang w:eastAsia="ja-JP"/>
        </w:rPr>
      </w:pPr>
      <w:r w:rsidRPr="00642076">
        <w:rPr>
          <w:b/>
          <w:bCs/>
          <w:lang w:eastAsia="ja-JP"/>
        </w:rPr>
        <w:t>[Assignment 1]</w:t>
      </w:r>
    </w:p>
    <w:p w14:paraId="43DDC700" w14:textId="77777777" w:rsidR="00642076" w:rsidRDefault="00642076" w:rsidP="00642076">
      <w:pPr>
        <w:spacing w:after="200" w:line="480" w:lineRule="auto"/>
        <w:jc w:val="both"/>
        <w:rPr>
          <w:lang w:eastAsia="ja-JP"/>
        </w:rPr>
      </w:pPr>
      <w:r w:rsidRPr="00642076">
        <w:rPr>
          <w:lang w:eastAsia="ja-JP"/>
        </w:rPr>
        <w:t>Describe the learning outcomes you have achieved through lectures, practical training, and self-directed learning in the course "Community Medicine" in 400–800 words.</w:t>
      </w:r>
    </w:p>
    <w:p w14:paraId="3034EF09" w14:textId="77777777" w:rsidR="00642076" w:rsidRPr="00642076" w:rsidRDefault="00642076" w:rsidP="00642076">
      <w:pPr>
        <w:spacing w:after="200" w:line="480" w:lineRule="auto"/>
        <w:jc w:val="both"/>
        <w:rPr>
          <w:lang w:eastAsia="ja-JP"/>
        </w:rPr>
      </w:pPr>
    </w:p>
    <w:p w14:paraId="2E281674" w14:textId="77777777" w:rsidR="00642076" w:rsidRPr="00642076" w:rsidRDefault="00642076" w:rsidP="00642076">
      <w:pPr>
        <w:spacing w:after="200" w:line="480" w:lineRule="auto"/>
        <w:jc w:val="both"/>
        <w:rPr>
          <w:b/>
          <w:bCs/>
          <w:lang w:eastAsia="ja-JP"/>
        </w:rPr>
      </w:pPr>
      <w:r w:rsidRPr="00642076">
        <w:rPr>
          <w:b/>
          <w:bCs/>
          <w:lang w:eastAsia="ja-JP"/>
        </w:rPr>
        <w:t>[Assignment 2]</w:t>
      </w:r>
    </w:p>
    <w:p w14:paraId="52F2369B" w14:textId="77777777" w:rsidR="00642076" w:rsidRPr="00642076" w:rsidRDefault="00642076" w:rsidP="00642076">
      <w:pPr>
        <w:spacing w:after="200" w:line="480" w:lineRule="auto"/>
        <w:jc w:val="both"/>
        <w:rPr>
          <w:lang w:eastAsia="ja-JP"/>
        </w:rPr>
      </w:pPr>
      <w:r w:rsidRPr="00642076">
        <w:rPr>
          <w:lang w:eastAsia="ja-JP"/>
        </w:rPr>
        <w:t>Based on the learning outcomes from the lectures, practical training, and self-directed learning in the course "Community Medicine," write a report of 800–1200 words that includes the following points:</w:t>
      </w:r>
    </w:p>
    <w:p w14:paraId="11B6C4DF" w14:textId="51D6607D" w:rsidR="00642076" w:rsidRPr="00642076" w:rsidRDefault="00642076" w:rsidP="00642076">
      <w:pPr>
        <w:pStyle w:val="a7"/>
        <w:numPr>
          <w:ilvl w:val="0"/>
          <w:numId w:val="15"/>
        </w:numPr>
        <w:spacing w:line="480" w:lineRule="auto"/>
        <w:ind w:leftChars="0"/>
        <w:rPr>
          <w:rFonts w:ascii="Times New Roman" w:hAnsi="Times New Roman"/>
          <w:sz w:val="24"/>
          <w:szCs w:val="24"/>
          <w:lang w:eastAsia="ja-JP"/>
        </w:rPr>
      </w:pPr>
      <w:r w:rsidRPr="00642076">
        <w:rPr>
          <w:rFonts w:ascii="Times New Roman" w:hAnsi="Times New Roman"/>
          <w:sz w:val="24"/>
          <w:szCs w:val="24"/>
          <w:lang w:eastAsia="ja-JP"/>
        </w:rPr>
        <w:t>What is community medicine?</w:t>
      </w:r>
    </w:p>
    <w:p w14:paraId="2BAB5C61" w14:textId="5E7725D6" w:rsidR="00642076" w:rsidRPr="00642076" w:rsidRDefault="00642076" w:rsidP="00642076">
      <w:pPr>
        <w:pStyle w:val="a7"/>
        <w:numPr>
          <w:ilvl w:val="0"/>
          <w:numId w:val="15"/>
        </w:numPr>
        <w:spacing w:line="480" w:lineRule="auto"/>
        <w:ind w:leftChars="0"/>
        <w:rPr>
          <w:rFonts w:ascii="Times New Roman" w:hAnsi="Times New Roman"/>
          <w:sz w:val="24"/>
          <w:szCs w:val="24"/>
          <w:lang w:eastAsia="ja-JP"/>
        </w:rPr>
      </w:pPr>
      <w:r w:rsidRPr="00642076">
        <w:rPr>
          <w:rFonts w:ascii="Times New Roman" w:hAnsi="Times New Roman"/>
          <w:sz w:val="24"/>
          <w:szCs w:val="24"/>
          <w:lang w:eastAsia="ja-JP"/>
        </w:rPr>
        <w:t>What challenges need to be addressed in community medicine in Chiba Prefecture?</w:t>
      </w:r>
    </w:p>
    <w:p w14:paraId="6803C602" w14:textId="7CC1FA86" w:rsidR="00642076" w:rsidRPr="00642076" w:rsidRDefault="00642076" w:rsidP="00642076">
      <w:pPr>
        <w:pStyle w:val="a7"/>
        <w:numPr>
          <w:ilvl w:val="0"/>
          <w:numId w:val="15"/>
        </w:numPr>
        <w:spacing w:line="480" w:lineRule="auto"/>
        <w:ind w:leftChars="0"/>
        <w:rPr>
          <w:rFonts w:ascii="Times New Roman" w:hAnsi="Times New Roman"/>
          <w:sz w:val="24"/>
          <w:szCs w:val="24"/>
          <w:lang w:eastAsia="ja-JP"/>
        </w:rPr>
      </w:pPr>
      <w:r w:rsidRPr="00642076">
        <w:rPr>
          <w:rFonts w:ascii="Times New Roman" w:hAnsi="Times New Roman"/>
          <w:sz w:val="24"/>
          <w:szCs w:val="24"/>
          <w:lang w:eastAsia="ja-JP"/>
        </w:rPr>
        <w:t>What role do you envision playing in the community medicine of Chiba Prefecture?</w:t>
      </w:r>
    </w:p>
    <w:p w14:paraId="73D03395" w14:textId="55A4EA18" w:rsidR="00642076" w:rsidRPr="00642076" w:rsidRDefault="00642076" w:rsidP="00642076">
      <w:pPr>
        <w:pStyle w:val="a7"/>
        <w:numPr>
          <w:ilvl w:val="0"/>
          <w:numId w:val="15"/>
        </w:numPr>
        <w:spacing w:line="480" w:lineRule="auto"/>
        <w:ind w:leftChars="0"/>
        <w:rPr>
          <w:rFonts w:ascii="Times New Roman" w:hAnsi="Times New Roman"/>
          <w:sz w:val="24"/>
          <w:szCs w:val="24"/>
          <w:lang w:eastAsia="ja-JP"/>
        </w:rPr>
      </w:pPr>
      <w:r w:rsidRPr="00642076">
        <w:rPr>
          <w:rFonts w:ascii="Times New Roman" w:hAnsi="Times New Roman"/>
          <w:sz w:val="24"/>
          <w:szCs w:val="24"/>
          <w:lang w:eastAsia="ja-JP"/>
        </w:rPr>
        <w:t xml:space="preserve">What qualities and skills </w:t>
      </w:r>
      <w:r>
        <w:rPr>
          <w:rFonts w:ascii="Times New Roman" w:hAnsi="Times New Roman"/>
          <w:sz w:val="24"/>
          <w:szCs w:val="24"/>
          <w:lang w:eastAsia="ja-JP"/>
        </w:rPr>
        <w:t>must you</w:t>
      </w:r>
      <w:r w:rsidRPr="00642076">
        <w:rPr>
          <w:rFonts w:ascii="Times New Roman" w:hAnsi="Times New Roman"/>
          <w:sz w:val="24"/>
          <w:szCs w:val="24"/>
          <w:lang w:eastAsia="ja-JP"/>
        </w:rPr>
        <w:t xml:space="preserve"> acquire to fulfill the above role?</w:t>
      </w:r>
    </w:p>
    <w:p w14:paraId="638F0620" w14:textId="77777777" w:rsidR="00642076" w:rsidRDefault="00642076" w:rsidP="00642076">
      <w:pPr>
        <w:spacing w:after="200" w:line="480" w:lineRule="auto"/>
        <w:jc w:val="both"/>
        <w:rPr>
          <w:lang w:eastAsia="ja-JP"/>
        </w:rPr>
      </w:pPr>
    </w:p>
    <w:p w14:paraId="1557DACF" w14:textId="7C620B19" w:rsidR="00642076" w:rsidRPr="00642076" w:rsidRDefault="00642076" w:rsidP="00642076">
      <w:pPr>
        <w:spacing w:after="200" w:line="480" w:lineRule="auto"/>
        <w:jc w:val="both"/>
        <w:rPr>
          <w:lang w:eastAsia="ja-JP"/>
        </w:rPr>
      </w:pPr>
      <w:r w:rsidRPr="00642076">
        <w:rPr>
          <w:lang w:eastAsia="ja-JP"/>
        </w:rPr>
        <w:t xml:space="preserve">Note: Do not use generative AI </w:t>
      </w:r>
      <w:r>
        <w:rPr>
          <w:lang w:eastAsia="ja-JP"/>
        </w:rPr>
        <w:t>to create</w:t>
      </w:r>
      <w:r w:rsidRPr="00642076">
        <w:rPr>
          <w:lang w:eastAsia="ja-JP"/>
        </w:rPr>
        <w:t xml:space="preserve"> the report.</w:t>
      </w:r>
    </w:p>
    <w:sectPr w:rsidR="00642076" w:rsidRPr="00642076" w:rsidSect="00454E3E">
      <w:footerReference w:type="even" r:id="rId8"/>
      <w:footerReference w:type="default" r:id="rId9"/>
      <w:pgSz w:w="11907" w:h="16839" w:code="9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281DFE" w14:textId="77777777" w:rsidR="00C970AB" w:rsidRDefault="00C970AB">
      <w:r>
        <w:separator/>
      </w:r>
    </w:p>
  </w:endnote>
  <w:endnote w:type="continuationSeparator" w:id="0">
    <w:p w14:paraId="72D02F48" w14:textId="77777777" w:rsidR="00C970AB" w:rsidRDefault="00C970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Raavi">
    <w:panose1 w:val="020B0604020202020204"/>
    <w:charset w:val="00"/>
    <w:family w:val="swiss"/>
    <w:pitch w:val="variable"/>
    <w:sig w:usb0="0002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5"/>
      </w:rPr>
      <w:id w:val="-26642385"/>
      <w:docPartObj>
        <w:docPartGallery w:val="Page Numbers (Bottom of Page)"/>
        <w:docPartUnique/>
      </w:docPartObj>
    </w:sdtPr>
    <w:sdtContent>
      <w:p w14:paraId="3D61D89F" w14:textId="77777777" w:rsidR="00435274" w:rsidRPr="00393BAF" w:rsidRDefault="00000000" w:rsidP="00065E8E">
        <w:pPr>
          <w:pStyle w:val="a3"/>
          <w:framePr w:wrap="none" w:vAnchor="text" w:hAnchor="margin" w:xAlign="right" w:y="1"/>
          <w:rPr>
            <w:rStyle w:val="a5"/>
          </w:rPr>
        </w:pPr>
        <w:r w:rsidRPr="00393BAF">
          <w:rPr>
            <w:rStyle w:val="a5"/>
          </w:rPr>
          <w:fldChar w:fldCharType="begin"/>
        </w:r>
        <w:r w:rsidRPr="00393BAF">
          <w:rPr>
            <w:rStyle w:val="a5"/>
          </w:rPr>
          <w:instrText xml:space="preserve"> PAGE </w:instrText>
        </w:r>
        <w:r w:rsidRPr="00393BAF">
          <w:rPr>
            <w:rStyle w:val="a5"/>
          </w:rPr>
          <w:fldChar w:fldCharType="separate"/>
        </w:r>
        <w:r w:rsidRPr="00393BAF">
          <w:rPr>
            <w:rStyle w:val="a5"/>
          </w:rPr>
          <w:fldChar w:fldCharType="end"/>
        </w:r>
      </w:p>
    </w:sdtContent>
  </w:sdt>
  <w:p w14:paraId="6DC03123" w14:textId="77777777" w:rsidR="00435274" w:rsidRPr="00393BAF" w:rsidRDefault="00435274" w:rsidP="00D837BA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5"/>
      </w:rPr>
      <w:id w:val="-35594297"/>
      <w:docPartObj>
        <w:docPartGallery w:val="Page Numbers (Bottom of Page)"/>
        <w:docPartUnique/>
      </w:docPartObj>
    </w:sdtPr>
    <w:sdtContent>
      <w:p w14:paraId="43B677F3" w14:textId="3AB3FB05" w:rsidR="00435274" w:rsidRPr="006E3328" w:rsidRDefault="00000000" w:rsidP="00065E8E">
        <w:pPr>
          <w:pStyle w:val="a3"/>
          <w:framePr w:wrap="none" w:vAnchor="text" w:hAnchor="margin" w:xAlign="right" w:y="1"/>
          <w:rPr>
            <w:rStyle w:val="a5"/>
          </w:rPr>
        </w:pPr>
        <w:r w:rsidRPr="006E3328">
          <w:rPr>
            <w:rStyle w:val="a5"/>
          </w:rPr>
          <w:fldChar w:fldCharType="begin"/>
        </w:r>
        <w:r w:rsidRPr="00393BAF">
          <w:rPr>
            <w:rStyle w:val="a5"/>
          </w:rPr>
          <w:instrText xml:space="preserve"> PAGE </w:instrText>
        </w:r>
        <w:r w:rsidRPr="006E3328">
          <w:rPr>
            <w:rStyle w:val="a5"/>
          </w:rPr>
          <w:fldChar w:fldCharType="separate"/>
        </w:r>
        <w:r w:rsidR="0028011A">
          <w:rPr>
            <w:rStyle w:val="a5"/>
            <w:noProof/>
          </w:rPr>
          <w:t>1</w:t>
        </w:r>
        <w:r w:rsidRPr="006E3328">
          <w:rPr>
            <w:rStyle w:val="a5"/>
          </w:rPr>
          <w:fldChar w:fldCharType="end"/>
        </w:r>
      </w:p>
    </w:sdtContent>
  </w:sdt>
  <w:p w14:paraId="4A2486D6" w14:textId="77777777" w:rsidR="00435274" w:rsidRPr="006E3328" w:rsidRDefault="00435274" w:rsidP="00D837BA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ECFF14" w14:textId="77777777" w:rsidR="00C970AB" w:rsidRDefault="00C970AB">
      <w:r>
        <w:separator/>
      </w:r>
    </w:p>
  </w:footnote>
  <w:footnote w:type="continuationSeparator" w:id="0">
    <w:p w14:paraId="20F0A814" w14:textId="77777777" w:rsidR="00C970AB" w:rsidRDefault="00C970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1FA4"/>
    <w:multiLevelType w:val="hybridMultilevel"/>
    <w:tmpl w:val="54747732"/>
    <w:lvl w:ilvl="0" w:tplc="7D50EF82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D708E0C6" w:tentative="1">
      <w:start w:val="1"/>
      <w:numFmt w:val="aiueoFullWidth"/>
      <w:lvlText w:val="(%2)"/>
      <w:lvlJc w:val="left"/>
      <w:pPr>
        <w:ind w:left="840" w:hanging="420"/>
      </w:pPr>
    </w:lvl>
    <w:lvl w:ilvl="2" w:tplc="BFD4C2FC" w:tentative="1">
      <w:start w:val="1"/>
      <w:numFmt w:val="decimalEnclosedCircle"/>
      <w:lvlText w:val="%3"/>
      <w:lvlJc w:val="left"/>
      <w:pPr>
        <w:ind w:left="1260" w:hanging="420"/>
      </w:pPr>
    </w:lvl>
    <w:lvl w:ilvl="3" w:tplc="B6320EE4" w:tentative="1">
      <w:start w:val="1"/>
      <w:numFmt w:val="decimal"/>
      <w:lvlText w:val="%4."/>
      <w:lvlJc w:val="left"/>
      <w:pPr>
        <w:ind w:left="1680" w:hanging="420"/>
      </w:pPr>
    </w:lvl>
    <w:lvl w:ilvl="4" w:tplc="B7D283DE" w:tentative="1">
      <w:start w:val="1"/>
      <w:numFmt w:val="aiueoFullWidth"/>
      <w:lvlText w:val="(%5)"/>
      <w:lvlJc w:val="left"/>
      <w:pPr>
        <w:ind w:left="2100" w:hanging="420"/>
      </w:pPr>
    </w:lvl>
    <w:lvl w:ilvl="5" w:tplc="51D6FB5E" w:tentative="1">
      <w:start w:val="1"/>
      <w:numFmt w:val="decimalEnclosedCircle"/>
      <w:lvlText w:val="%6"/>
      <w:lvlJc w:val="left"/>
      <w:pPr>
        <w:ind w:left="2520" w:hanging="420"/>
      </w:pPr>
    </w:lvl>
    <w:lvl w:ilvl="6" w:tplc="063EBC28" w:tentative="1">
      <w:start w:val="1"/>
      <w:numFmt w:val="decimal"/>
      <w:lvlText w:val="%7."/>
      <w:lvlJc w:val="left"/>
      <w:pPr>
        <w:ind w:left="2940" w:hanging="420"/>
      </w:pPr>
    </w:lvl>
    <w:lvl w:ilvl="7" w:tplc="CD666850" w:tentative="1">
      <w:start w:val="1"/>
      <w:numFmt w:val="aiueoFullWidth"/>
      <w:lvlText w:val="(%8)"/>
      <w:lvlJc w:val="left"/>
      <w:pPr>
        <w:ind w:left="3360" w:hanging="420"/>
      </w:pPr>
    </w:lvl>
    <w:lvl w:ilvl="8" w:tplc="55480D2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638318A"/>
    <w:multiLevelType w:val="hybridMultilevel"/>
    <w:tmpl w:val="4B125CBE"/>
    <w:lvl w:ilvl="0" w:tplc="0C40605E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70C82A7C" w:tentative="1">
      <w:start w:val="1"/>
      <w:numFmt w:val="aiueoFullWidth"/>
      <w:lvlText w:val="(%2)"/>
      <w:lvlJc w:val="left"/>
      <w:pPr>
        <w:ind w:left="880" w:hanging="440"/>
      </w:pPr>
    </w:lvl>
    <w:lvl w:ilvl="2" w:tplc="583443EE" w:tentative="1">
      <w:start w:val="1"/>
      <w:numFmt w:val="decimalEnclosedCircle"/>
      <w:lvlText w:val="%3"/>
      <w:lvlJc w:val="left"/>
      <w:pPr>
        <w:ind w:left="1320" w:hanging="440"/>
      </w:pPr>
    </w:lvl>
    <w:lvl w:ilvl="3" w:tplc="60FE646A" w:tentative="1">
      <w:start w:val="1"/>
      <w:numFmt w:val="decimal"/>
      <w:lvlText w:val="%4."/>
      <w:lvlJc w:val="left"/>
      <w:pPr>
        <w:ind w:left="1760" w:hanging="440"/>
      </w:pPr>
    </w:lvl>
    <w:lvl w:ilvl="4" w:tplc="CD942408" w:tentative="1">
      <w:start w:val="1"/>
      <w:numFmt w:val="aiueoFullWidth"/>
      <w:lvlText w:val="(%5)"/>
      <w:lvlJc w:val="left"/>
      <w:pPr>
        <w:ind w:left="2200" w:hanging="440"/>
      </w:pPr>
    </w:lvl>
    <w:lvl w:ilvl="5" w:tplc="B352075E" w:tentative="1">
      <w:start w:val="1"/>
      <w:numFmt w:val="decimalEnclosedCircle"/>
      <w:lvlText w:val="%6"/>
      <w:lvlJc w:val="left"/>
      <w:pPr>
        <w:ind w:left="2640" w:hanging="440"/>
      </w:pPr>
    </w:lvl>
    <w:lvl w:ilvl="6" w:tplc="DF2AFC8C" w:tentative="1">
      <w:start w:val="1"/>
      <w:numFmt w:val="decimal"/>
      <w:lvlText w:val="%7."/>
      <w:lvlJc w:val="left"/>
      <w:pPr>
        <w:ind w:left="3080" w:hanging="440"/>
      </w:pPr>
    </w:lvl>
    <w:lvl w:ilvl="7" w:tplc="415CD9B2" w:tentative="1">
      <w:start w:val="1"/>
      <w:numFmt w:val="aiueoFullWidth"/>
      <w:lvlText w:val="(%8)"/>
      <w:lvlJc w:val="left"/>
      <w:pPr>
        <w:ind w:left="3520" w:hanging="440"/>
      </w:pPr>
    </w:lvl>
    <w:lvl w:ilvl="8" w:tplc="416C269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A2B1536"/>
    <w:multiLevelType w:val="hybridMultilevel"/>
    <w:tmpl w:val="DE5C0F8C"/>
    <w:lvl w:ilvl="0" w:tplc="2482E2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E6DF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B7EF2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8E25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3612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F85A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B85F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BC0D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FD8B8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A6B34F3"/>
    <w:multiLevelType w:val="hybridMultilevel"/>
    <w:tmpl w:val="4356AC78"/>
    <w:lvl w:ilvl="0" w:tplc="80DE3232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32A2C990" w:tentative="1">
      <w:start w:val="1"/>
      <w:numFmt w:val="aiueoFullWidth"/>
      <w:lvlText w:val="(%2)"/>
      <w:lvlJc w:val="left"/>
      <w:pPr>
        <w:ind w:left="880" w:hanging="440"/>
      </w:pPr>
    </w:lvl>
    <w:lvl w:ilvl="2" w:tplc="20CC8E66" w:tentative="1">
      <w:start w:val="1"/>
      <w:numFmt w:val="decimalEnclosedCircle"/>
      <w:lvlText w:val="%3"/>
      <w:lvlJc w:val="left"/>
      <w:pPr>
        <w:ind w:left="1320" w:hanging="440"/>
      </w:pPr>
    </w:lvl>
    <w:lvl w:ilvl="3" w:tplc="66844504" w:tentative="1">
      <w:start w:val="1"/>
      <w:numFmt w:val="decimal"/>
      <w:lvlText w:val="%4."/>
      <w:lvlJc w:val="left"/>
      <w:pPr>
        <w:ind w:left="1760" w:hanging="440"/>
      </w:pPr>
    </w:lvl>
    <w:lvl w:ilvl="4" w:tplc="0BFE811E" w:tentative="1">
      <w:start w:val="1"/>
      <w:numFmt w:val="aiueoFullWidth"/>
      <w:lvlText w:val="(%5)"/>
      <w:lvlJc w:val="left"/>
      <w:pPr>
        <w:ind w:left="2200" w:hanging="440"/>
      </w:pPr>
    </w:lvl>
    <w:lvl w:ilvl="5" w:tplc="F0BAD904" w:tentative="1">
      <w:start w:val="1"/>
      <w:numFmt w:val="decimalEnclosedCircle"/>
      <w:lvlText w:val="%6"/>
      <w:lvlJc w:val="left"/>
      <w:pPr>
        <w:ind w:left="2640" w:hanging="440"/>
      </w:pPr>
    </w:lvl>
    <w:lvl w:ilvl="6" w:tplc="E624AEB8" w:tentative="1">
      <w:start w:val="1"/>
      <w:numFmt w:val="decimal"/>
      <w:lvlText w:val="%7."/>
      <w:lvlJc w:val="left"/>
      <w:pPr>
        <w:ind w:left="3080" w:hanging="440"/>
      </w:pPr>
    </w:lvl>
    <w:lvl w:ilvl="7" w:tplc="42541F8E" w:tentative="1">
      <w:start w:val="1"/>
      <w:numFmt w:val="aiueoFullWidth"/>
      <w:lvlText w:val="(%8)"/>
      <w:lvlJc w:val="left"/>
      <w:pPr>
        <w:ind w:left="3520" w:hanging="440"/>
      </w:pPr>
    </w:lvl>
    <w:lvl w:ilvl="8" w:tplc="05ECADB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1C046C75"/>
    <w:multiLevelType w:val="hybridMultilevel"/>
    <w:tmpl w:val="19986176"/>
    <w:lvl w:ilvl="0" w:tplc="5DE814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5DC53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1BAD1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DE41C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A566A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6B4BC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C0A0F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09847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6FE86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221702F3"/>
    <w:multiLevelType w:val="multilevel"/>
    <w:tmpl w:val="938CE6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28E506B"/>
    <w:multiLevelType w:val="hybridMultilevel"/>
    <w:tmpl w:val="873EED96"/>
    <w:lvl w:ilvl="0" w:tplc="D4CC3FE0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D6D4361E" w:tentative="1">
      <w:start w:val="1"/>
      <w:numFmt w:val="aiueoFullWidth"/>
      <w:lvlText w:val="(%2)"/>
      <w:lvlJc w:val="left"/>
      <w:pPr>
        <w:ind w:left="880" w:hanging="440"/>
      </w:pPr>
    </w:lvl>
    <w:lvl w:ilvl="2" w:tplc="9252F464" w:tentative="1">
      <w:start w:val="1"/>
      <w:numFmt w:val="decimalEnclosedCircle"/>
      <w:lvlText w:val="%3"/>
      <w:lvlJc w:val="left"/>
      <w:pPr>
        <w:ind w:left="1320" w:hanging="440"/>
      </w:pPr>
    </w:lvl>
    <w:lvl w:ilvl="3" w:tplc="383E0078" w:tentative="1">
      <w:start w:val="1"/>
      <w:numFmt w:val="decimal"/>
      <w:lvlText w:val="%4."/>
      <w:lvlJc w:val="left"/>
      <w:pPr>
        <w:ind w:left="1760" w:hanging="440"/>
      </w:pPr>
    </w:lvl>
    <w:lvl w:ilvl="4" w:tplc="454AB20E" w:tentative="1">
      <w:start w:val="1"/>
      <w:numFmt w:val="aiueoFullWidth"/>
      <w:lvlText w:val="(%5)"/>
      <w:lvlJc w:val="left"/>
      <w:pPr>
        <w:ind w:left="2200" w:hanging="440"/>
      </w:pPr>
    </w:lvl>
    <w:lvl w:ilvl="5" w:tplc="49C44DC4" w:tentative="1">
      <w:start w:val="1"/>
      <w:numFmt w:val="decimalEnclosedCircle"/>
      <w:lvlText w:val="%6"/>
      <w:lvlJc w:val="left"/>
      <w:pPr>
        <w:ind w:left="2640" w:hanging="440"/>
      </w:pPr>
    </w:lvl>
    <w:lvl w:ilvl="6" w:tplc="AE1A8C56" w:tentative="1">
      <w:start w:val="1"/>
      <w:numFmt w:val="decimal"/>
      <w:lvlText w:val="%7."/>
      <w:lvlJc w:val="left"/>
      <w:pPr>
        <w:ind w:left="3080" w:hanging="440"/>
      </w:pPr>
    </w:lvl>
    <w:lvl w:ilvl="7" w:tplc="4AD642C4" w:tentative="1">
      <w:start w:val="1"/>
      <w:numFmt w:val="aiueoFullWidth"/>
      <w:lvlText w:val="(%8)"/>
      <w:lvlJc w:val="left"/>
      <w:pPr>
        <w:ind w:left="3520" w:hanging="440"/>
      </w:pPr>
    </w:lvl>
    <w:lvl w:ilvl="8" w:tplc="D14E561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28F86F45"/>
    <w:multiLevelType w:val="hybridMultilevel"/>
    <w:tmpl w:val="5CDCE894"/>
    <w:lvl w:ilvl="0" w:tplc="1424EC7A">
      <w:start w:val="1"/>
      <w:numFmt w:val="decimal"/>
      <w:lvlText w:val="%1."/>
      <w:lvlJc w:val="left"/>
      <w:pPr>
        <w:ind w:left="440" w:hanging="440"/>
      </w:pPr>
      <w:rPr>
        <w:rFonts w:ascii="Times New Roman" w:eastAsia="Times New Roman" w:hAnsi="Times New Roman" w:cs="Times New Roman"/>
      </w:rPr>
    </w:lvl>
    <w:lvl w:ilvl="1" w:tplc="8F58A0AC" w:tentative="1">
      <w:start w:val="1"/>
      <w:numFmt w:val="aiueoFullWidth"/>
      <w:lvlText w:val="(%2)"/>
      <w:lvlJc w:val="left"/>
      <w:pPr>
        <w:ind w:left="880" w:hanging="440"/>
      </w:pPr>
    </w:lvl>
    <w:lvl w:ilvl="2" w:tplc="8A8A4AB0" w:tentative="1">
      <w:start w:val="1"/>
      <w:numFmt w:val="decimalEnclosedCircle"/>
      <w:lvlText w:val="%3"/>
      <w:lvlJc w:val="left"/>
      <w:pPr>
        <w:ind w:left="1320" w:hanging="440"/>
      </w:pPr>
    </w:lvl>
    <w:lvl w:ilvl="3" w:tplc="A1744F90" w:tentative="1">
      <w:start w:val="1"/>
      <w:numFmt w:val="decimal"/>
      <w:lvlText w:val="%4."/>
      <w:lvlJc w:val="left"/>
      <w:pPr>
        <w:ind w:left="1760" w:hanging="440"/>
      </w:pPr>
    </w:lvl>
    <w:lvl w:ilvl="4" w:tplc="B12C5FA0" w:tentative="1">
      <w:start w:val="1"/>
      <w:numFmt w:val="aiueoFullWidth"/>
      <w:lvlText w:val="(%5)"/>
      <w:lvlJc w:val="left"/>
      <w:pPr>
        <w:ind w:left="2200" w:hanging="440"/>
      </w:pPr>
    </w:lvl>
    <w:lvl w:ilvl="5" w:tplc="FE2C88B0" w:tentative="1">
      <w:start w:val="1"/>
      <w:numFmt w:val="decimalEnclosedCircle"/>
      <w:lvlText w:val="%6"/>
      <w:lvlJc w:val="left"/>
      <w:pPr>
        <w:ind w:left="2640" w:hanging="440"/>
      </w:pPr>
    </w:lvl>
    <w:lvl w:ilvl="6" w:tplc="42729974" w:tentative="1">
      <w:start w:val="1"/>
      <w:numFmt w:val="decimal"/>
      <w:lvlText w:val="%7."/>
      <w:lvlJc w:val="left"/>
      <w:pPr>
        <w:ind w:left="3080" w:hanging="440"/>
      </w:pPr>
    </w:lvl>
    <w:lvl w:ilvl="7" w:tplc="73060F58" w:tentative="1">
      <w:start w:val="1"/>
      <w:numFmt w:val="aiueoFullWidth"/>
      <w:lvlText w:val="(%8)"/>
      <w:lvlJc w:val="left"/>
      <w:pPr>
        <w:ind w:left="3520" w:hanging="440"/>
      </w:pPr>
    </w:lvl>
    <w:lvl w:ilvl="8" w:tplc="1504BF3E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43A37DE9"/>
    <w:multiLevelType w:val="hybridMultilevel"/>
    <w:tmpl w:val="7F463A44"/>
    <w:lvl w:ilvl="0" w:tplc="0A60639A">
      <w:start w:val="6"/>
      <w:numFmt w:val="bullet"/>
      <w:lvlText w:val="・"/>
      <w:lvlJc w:val="left"/>
      <w:pPr>
        <w:ind w:left="360" w:hanging="360"/>
      </w:pPr>
      <w:rPr>
        <w:rFonts w:ascii="游明朝" w:eastAsia="游明朝" w:hAnsi="游明朝" w:cs="Times New Roman" w:hint="eastAsia"/>
      </w:rPr>
    </w:lvl>
    <w:lvl w:ilvl="1" w:tplc="6CD47694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9E7EE8D4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94283528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9C282A52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D10650FA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ECA4D88E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41F479EC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E4BA4558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62411994"/>
    <w:multiLevelType w:val="hybridMultilevel"/>
    <w:tmpl w:val="D7BE0C7E"/>
    <w:lvl w:ilvl="0" w:tplc="60F282B4">
      <w:start w:val="1"/>
      <w:numFmt w:val="bullet"/>
      <w:lvlText w:val=""/>
      <w:lvlJc w:val="left"/>
      <w:pPr>
        <w:ind w:left="440" w:hanging="440"/>
      </w:pPr>
      <w:rPr>
        <w:rFonts w:ascii="Wingdings" w:hAnsi="Wingdings" w:hint="default"/>
      </w:rPr>
    </w:lvl>
    <w:lvl w:ilvl="1" w:tplc="97BA2776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1E8C50DC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6C4AC9DC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AAA06F70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A118B948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7450AF4E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CF7EC75C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CEC851B8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69B92390"/>
    <w:multiLevelType w:val="hybridMultilevel"/>
    <w:tmpl w:val="37D2BB64"/>
    <w:lvl w:ilvl="0" w:tplc="6C465A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6DBD489B"/>
    <w:multiLevelType w:val="hybridMultilevel"/>
    <w:tmpl w:val="9FBEC9A6"/>
    <w:lvl w:ilvl="0" w:tplc="F2BE22AC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7A769B40" w:tentative="1">
      <w:start w:val="1"/>
      <w:numFmt w:val="aiueoFullWidth"/>
      <w:lvlText w:val="(%2)"/>
      <w:lvlJc w:val="left"/>
      <w:pPr>
        <w:ind w:left="880" w:hanging="440"/>
      </w:pPr>
    </w:lvl>
    <w:lvl w:ilvl="2" w:tplc="6FB2817C" w:tentative="1">
      <w:start w:val="1"/>
      <w:numFmt w:val="decimalEnclosedCircle"/>
      <w:lvlText w:val="%3"/>
      <w:lvlJc w:val="left"/>
      <w:pPr>
        <w:ind w:left="1320" w:hanging="440"/>
      </w:pPr>
    </w:lvl>
    <w:lvl w:ilvl="3" w:tplc="0762BD54" w:tentative="1">
      <w:start w:val="1"/>
      <w:numFmt w:val="decimal"/>
      <w:lvlText w:val="%4."/>
      <w:lvlJc w:val="left"/>
      <w:pPr>
        <w:ind w:left="1760" w:hanging="440"/>
      </w:pPr>
    </w:lvl>
    <w:lvl w:ilvl="4" w:tplc="C2CED700" w:tentative="1">
      <w:start w:val="1"/>
      <w:numFmt w:val="aiueoFullWidth"/>
      <w:lvlText w:val="(%5)"/>
      <w:lvlJc w:val="left"/>
      <w:pPr>
        <w:ind w:left="2200" w:hanging="440"/>
      </w:pPr>
    </w:lvl>
    <w:lvl w:ilvl="5" w:tplc="96C20706" w:tentative="1">
      <w:start w:val="1"/>
      <w:numFmt w:val="decimalEnclosedCircle"/>
      <w:lvlText w:val="%6"/>
      <w:lvlJc w:val="left"/>
      <w:pPr>
        <w:ind w:left="2640" w:hanging="440"/>
      </w:pPr>
    </w:lvl>
    <w:lvl w:ilvl="6" w:tplc="DC2408B4" w:tentative="1">
      <w:start w:val="1"/>
      <w:numFmt w:val="decimal"/>
      <w:lvlText w:val="%7."/>
      <w:lvlJc w:val="left"/>
      <w:pPr>
        <w:ind w:left="3080" w:hanging="440"/>
      </w:pPr>
    </w:lvl>
    <w:lvl w:ilvl="7" w:tplc="29E4798C" w:tentative="1">
      <w:start w:val="1"/>
      <w:numFmt w:val="aiueoFullWidth"/>
      <w:lvlText w:val="(%8)"/>
      <w:lvlJc w:val="left"/>
      <w:pPr>
        <w:ind w:left="3520" w:hanging="440"/>
      </w:pPr>
    </w:lvl>
    <w:lvl w:ilvl="8" w:tplc="7158CA98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2" w15:restartNumberingAfterBreak="0">
    <w:nsid w:val="726854D6"/>
    <w:multiLevelType w:val="hybridMultilevel"/>
    <w:tmpl w:val="AFAA89F8"/>
    <w:lvl w:ilvl="0" w:tplc="157A267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41EEC348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4814A3C4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0088DA2E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B32C11C8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86ECAC06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CFE4FE0E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2BFE22C0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79E0ED0C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DF740FE"/>
    <w:multiLevelType w:val="hybridMultilevel"/>
    <w:tmpl w:val="D0027750"/>
    <w:lvl w:ilvl="0" w:tplc="C4E40576">
      <w:start w:val="1"/>
      <w:numFmt w:val="decimal"/>
      <w:lvlText w:val="%1."/>
      <w:lvlJc w:val="left"/>
      <w:pPr>
        <w:ind w:left="360" w:hanging="360"/>
      </w:pPr>
      <w:rPr>
        <w:rFonts w:hint="eastAsia"/>
        <w:b/>
      </w:rPr>
    </w:lvl>
    <w:lvl w:ilvl="1" w:tplc="F2B6C6DC" w:tentative="1">
      <w:start w:val="1"/>
      <w:numFmt w:val="aiueoFullWidth"/>
      <w:lvlText w:val="(%2)"/>
      <w:lvlJc w:val="left"/>
      <w:pPr>
        <w:ind w:left="880" w:hanging="440"/>
      </w:pPr>
    </w:lvl>
    <w:lvl w:ilvl="2" w:tplc="9E745ACC" w:tentative="1">
      <w:start w:val="1"/>
      <w:numFmt w:val="decimalEnclosedCircle"/>
      <w:lvlText w:val="%3"/>
      <w:lvlJc w:val="left"/>
      <w:pPr>
        <w:ind w:left="1320" w:hanging="440"/>
      </w:pPr>
    </w:lvl>
    <w:lvl w:ilvl="3" w:tplc="DD163644" w:tentative="1">
      <w:start w:val="1"/>
      <w:numFmt w:val="decimal"/>
      <w:lvlText w:val="%4."/>
      <w:lvlJc w:val="left"/>
      <w:pPr>
        <w:ind w:left="1760" w:hanging="440"/>
      </w:pPr>
    </w:lvl>
    <w:lvl w:ilvl="4" w:tplc="51EA17CC" w:tentative="1">
      <w:start w:val="1"/>
      <w:numFmt w:val="aiueoFullWidth"/>
      <w:lvlText w:val="(%5)"/>
      <w:lvlJc w:val="left"/>
      <w:pPr>
        <w:ind w:left="2200" w:hanging="440"/>
      </w:pPr>
    </w:lvl>
    <w:lvl w:ilvl="5" w:tplc="4D24AE98" w:tentative="1">
      <w:start w:val="1"/>
      <w:numFmt w:val="decimalEnclosedCircle"/>
      <w:lvlText w:val="%6"/>
      <w:lvlJc w:val="left"/>
      <w:pPr>
        <w:ind w:left="2640" w:hanging="440"/>
      </w:pPr>
    </w:lvl>
    <w:lvl w:ilvl="6" w:tplc="87D6B276" w:tentative="1">
      <w:start w:val="1"/>
      <w:numFmt w:val="decimal"/>
      <w:lvlText w:val="%7."/>
      <w:lvlJc w:val="left"/>
      <w:pPr>
        <w:ind w:left="3080" w:hanging="440"/>
      </w:pPr>
    </w:lvl>
    <w:lvl w:ilvl="7" w:tplc="D396C9B4" w:tentative="1">
      <w:start w:val="1"/>
      <w:numFmt w:val="aiueoFullWidth"/>
      <w:lvlText w:val="(%8)"/>
      <w:lvlJc w:val="left"/>
      <w:pPr>
        <w:ind w:left="3520" w:hanging="440"/>
      </w:pPr>
    </w:lvl>
    <w:lvl w:ilvl="8" w:tplc="B1745B52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4" w15:restartNumberingAfterBreak="0">
    <w:nsid w:val="7F523927"/>
    <w:multiLevelType w:val="hybridMultilevel"/>
    <w:tmpl w:val="99C6B072"/>
    <w:lvl w:ilvl="0" w:tplc="ADB8F2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EC637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53676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F7819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93634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94EED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F0896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26453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9E8F8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422874402">
    <w:abstractNumId w:val="2"/>
  </w:num>
  <w:num w:numId="2" w16cid:durableId="1935506191">
    <w:abstractNumId w:val="12"/>
  </w:num>
  <w:num w:numId="3" w16cid:durableId="2012172512">
    <w:abstractNumId w:val="8"/>
  </w:num>
  <w:num w:numId="4" w16cid:durableId="210001047">
    <w:abstractNumId w:val="3"/>
  </w:num>
  <w:num w:numId="5" w16cid:durableId="51320964">
    <w:abstractNumId w:val="11"/>
  </w:num>
  <w:num w:numId="6" w16cid:durableId="1524637560">
    <w:abstractNumId w:val="7"/>
  </w:num>
  <w:num w:numId="7" w16cid:durableId="118302975">
    <w:abstractNumId w:val="13"/>
  </w:num>
  <w:num w:numId="8" w16cid:durableId="1659990820">
    <w:abstractNumId w:val="1"/>
  </w:num>
  <w:num w:numId="9" w16cid:durableId="1801418258">
    <w:abstractNumId w:val="6"/>
  </w:num>
  <w:num w:numId="10" w16cid:durableId="1970472939">
    <w:abstractNumId w:val="0"/>
  </w:num>
  <w:num w:numId="11" w16cid:durableId="1960330870">
    <w:abstractNumId w:val="9"/>
  </w:num>
  <w:num w:numId="12" w16cid:durableId="308635266">
    <w:abstractNumId w:val="5"/>
  </w:num>
  <w:num w:numId="13" w16cid:durableId="1513766724">
    <w:abstractNumId w:val="4"/>
  </w:num>
  <w:num w:numId="14" w16cid:durableId="1001349726">
    <w:abstractNumId w:val="14"/>
  </w:num>
  <w:num w:numId="15" w16cid:durableId="12666201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removeDateAndTime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6F8D"/>
    <w:rsid w:val="00001540"/>
    <w:rsid w:val="00024EA1"/>
    <w:rsid w:val="000252A6"/>
    <w:rsid w:val="00026343"/>
    <w:rsid w:val="0002787A"/>
    <w:rsid w:val="00027CE2"/>
    <w:rsid w:val="00030317"/>
    <w:rsid w:val="0003551E"/>
    <w:rsid w:val="00037E5B"/>
    <w:rsid w:val="00042196"/>
    <w:rsid w:val="00045D5E"/>
    <w:rsid w:val="000537E1"/>
    <w:rsid w:val="00056A85"/>
    <w:rsid w:val="00065E8E"/>
    <w:rsid w:val="0006672A"/>
    <w:rsid w:val="00071249"/>
    <w:rsid w:val="000715E8"/>
    <w:rsid w:val="00072965"/>
    <w:rsid w:val="0008184C"/>
    <w:rsid w:val="00083416"/>
    <w:rsid w:val="00083CDB"/>
    <w:rsid w:val="00085508"/>
    <w:rsid w:val="00086178"/>
    <w:rsid w:val="00096418"/>
    <w:rsid w:val="000A11ED"/>
    <w:rsid w:val="000A6AB2"/>
    <w:rsid w:val="000B4D29"/>
    <w:rsid w:val="000C0B43"/>
    <w:rsid w:val="000D105A"/>
    <w:rsid w:val="000D745A"/>
    <w:rsid w:val="000E739B"/>
    <w:rsid w:val="000E76E9"/>
    <w:rsid w:val="000F18FB"/>
    <w:rsid w:val="00103B55"/>
    <w:rsid w:val="00105500"/>
    <w:rsid w:val="001166F9"/>
    <w:rsid w:val="001179D2"/>
    <w:rsid w:val="0012673D"/>
    <w:rsid w:val="001316AF"/>
    <w:rsid w:val="0015657E"/>
    <w:rsid w:val="0016224F"/>
    <w:rsid w:val="00173EF0"/>
    <w:rsid w:val="00180996"/>
    <w:rsid w:val="001843FE"/>
    <w:rsid w:val="00184B56"/>
    <w:rsid w:val="001868AE"/>
    <w:rsid w:val="00192108"/>
    <w:rsid w:val="00196540"/>
    <w:rsid w:val="00196862"/>
    <w:rsid w:val="00197BD0"/>
    <w:rsid w:val="001A527E"/>
    <w:rsid w:val="001B2C40"/>
    <w:rsid w:val="001C3834"/>
    <w:rsid w:val="001D5F94"/>
    <w:rsid w:val="001D6BDB"/>
    <w:rsid w:val="001E0CB1"/>
    <w:rsid w:val="001E3DA3"/>
    <w:rsid w:val="001E6D5B"/>
    <w:rsid w:val="0020215D"/>
    <w:rsid w:val="00214514"/>
    <w:rsid w:val="00215857"/>
    <w:rsid w:val="00232BEA"/>
    <w:rsid w:val="00233F96"/>
    <w:rsid w:val="00236D0E"/>
    <w:rsid w:val="00242DA5"/>
    <w:rsid w:val="002512AF"/>
    <w:rsid w:val="00252BF1"/>
    <w:rsid w:val="00254237"/>
    <w:rsid w:val="00255FFB"/>
    <w:rsid w:val="00257E66"/>
    <w:rsid w:val="00260318"/>
    <w:rsid w:val="00260577"/>
    <w:rsid w:val="0028011A"/>
    <w:rsid w:val="00285411"/>
    <w:rsid w:val="00287E58"/>
    <w:rsid w:val="002A1D9D"/>
    <w:rsid w:val="002A6984"/>
    <w:rsid w:val="002A7572"/>
    <w:rsid w:val="002C0604"/>
    <w:rsid w:val="002C77D4"/>
    <w:rsid w:val="002D36C5"/>
    <w:rsid w:val="002D4A65"/>
    <w:rsid w:val="002D7551"/>
    <w:rsid w:val="002E3A23"/>
    <w:rsid w:val="002F2BFA"/>
    <w:rsid w:val="003132FA"/>
    <w:rsid w:val="003250CF"/>
    <w:rsid w:val="003306A3"/>
    <w:rsid w:val="003348F5"/>
    <w:rsid w:val="003356EF"/>
    <w:rsid w:val="00343755"/>
    <w:rsid w:val="00343DAF"/>
    <w:rsid w:val="00344A38"/>
    <w:rsid w:val="003479EB"/>
    <w:rsid w:val="00351F60"/>
    <w:rsid w:val="00352A53"/>
    <w:rsid w:val="0035439A"/>
    <w:rsid w:val="00362A5A"/>
    <w:rsid w:val="003740C9"/>
    <w:rsid w:val="0038773C"/>
    <w:rsid w:val="003879FD"/>
    <w:rsid w:val="00387CD4"/>
    <w:rsid w:val="00393667"/>
    <w:rsid w:val="00393BAF"/>
    <w:rsid w:val="003973C5"/>
    <w:rsid w:val="003A1CFA"/>
    <w:rsid w:val="003A2829"/>
    <w:rsid w:val="003A33A7"/>
    <w:rsid w:val="003A4051"/>
    <w:rsid w:val="003A5E20"/>
    <w:rsid w:val="003B07F8"/>
    <w:rsid w:val="003C404B"/>
    <w:rsid w:val="003C78A3"/>
    <w:rsid w:val="003C7BFC"/>
    <w:rsid w:val="003D37CA"/>
    <w:rsid w:val="003D4D57"/>
    <w:rsid w:val="003D55CA"/>
    <w:rsid w:val="003D6E95"/>
    <w:rsid w:val="003E391A"/>
    <w:rsid w:val="003F10F8"/>
    <w:rsid w:val="00403CDF"/>
    <w:rsid w:val="00406169"/>
    <w:rsid w:val="00407728"/>
    <w:rsid w:val="004107C3"/>
    <w:rsid w:val="00411A1E"/>
    <w:rsid w:val="0041682C"/>
    <w:rsid w:val="00421C05"/>
    <w:rsid w:val="00423F54"/>
    <w:rsid w:val="00426B55"/>
    <w:rsid w:val="00435004"/>
    <w:rsid w:val="00435274"/>
    <w:rsid w:val="0044457C"/>
    <w:rsid w:val="004464C0"/>
    <w:rsid w:val="00450EE8"/>
    <w:rsid w:val="00454E3E"/>
    <w:rsid w:val="00454E52"/>
    <w:rsid w:val="00461BAF"/>
    <w:rsid w:val="004625D2"/>
    <w:rsid w:val="00464FEF"/>
    <w:rsid w:val="00466783"/>
    <w:rsid w:val="00467623"/>
    <w:rsid w:val="00473F79"/>
    <w:rsid w:val="004817E4"/>
    <w:rsid w:val="0048473F"/>
    <w:rsid w:val="0048581E"/>
    <w:rsid w:val="00495AE8"/>
    <w:rsid w:val="004976EF"/>
    <w:rsid w:val="004A7AC8"/>
    <w:rsid w:val="004B64D1"/>
    <w:rsid w:val="004C0CA8"/>
    <w:rsid w:val="004D03AD"/>
    <w:rsid w:val="004D15D8"/>
    <w:rsid w:val="004D45D2"/>
    <w:rsid w:val="004D4715"/>
    <w:rsid w:val="004D55B8"/>
    <w:rsid w:val="004D5C35"/>
    <w:rsid w:val="004E6139"/>
    <w:rsid w:val="004E6583"/>
    <w:rsid w:val="004E6610"/>
    <w:rsid w:val="00511EAB"/>
    <w:rsid w:val="00512588"/>
    <w:rsid w:val="0052213A"/>
    <w:rsid w:val="0053575A"/>
    <w:rsid w:val="005364CD"/>
    <w:rsid w:val="00536E29"/>
    <w:rsid w:val="00556309"/>
    <w:rsid w:val="00557585"/>
    <w:rsid w:val="005612F0"/>
    <w:rsid w:val="00562741"/>
    <w:rsid w:val="00564A2F"/>
    <w:rsid w:val="0057148A"/>
    <w:rsid w:val="00572DDB"/>
    <w:rsid w:val="00574E2C"/>
    <w:rsid w:val="00577227"/>
    <w:rsid w:val="00584346"/>
    <w:rsid w:val="005A3A99"/>
    <w:rsid w:val="005A6DF6"/>
    <w:rsid w:val="005B3D19"/>
    <w:rsid w:val="005B6B6B"/>
    <w:rsid w:val="005C1380"/>
    <w:rsid w:val="005E2873"/>
    <w:rsid w:val="005E5731"/>
    <w:rsid w:val="005E731E"/>
    <w:rsid w:val="005F3889"/>
    <w:rsid w:val="00621336"/>
    <w:rsid w:val="006339A7"/>
    <w:rsid w:val="006350CA"/>
    <w:rsid w:val="00642076"/>
    <w:rsid w:val="00642FFE"/>
    <w:rsid w:val="006462B3"/>
    <w:rsid w:val="006509BE"/>
    <w:rsid w:val="00652A44"/>
    <w:rsid w:val="006644EC"/>
    <w:rsid w:val="00664F7B"/>
    <w:rsid w:val="00683CED"/>
    <w:rsid w:val="00692445"/>
    <w:rsid w:val="006925CC"/>
    <w:rsid w:val="006978B8"/>
    <w:rsid w:val="006A2CD3"/>
    <w:rsid w:val="006A75D4"/>
    <w:rsid w:val="006A7EA5"/>
    <w:rsid w:val="006B3F9A"/>
    <w:rsid w:val="006C076D"/>
    <w:rsid w:val="006C2777"/>
    <w:rsid w:val="006C4634"/>
    <w:rsid w:val="006C7F8F"/>
    <w:rsid w:val="006D002C"/>
    <w:rsid w:val="006D1F0F"/>
    <w:rsid w:val="006D433B"/>
    <w:rsid w:val="006D52B7"/>
    <w:rsid w:val="006D6306"/>
    <w:rsid w:val="006E1946"/>
    <w:rsid w:val="006E2104"/>
    <w:rsid w:val="006E3328"/>
    <w:rsid w:val="006E5FC1"/>
    <w:rsid w:val="006F6022"/>
    <w:rsid w:val="006F6F66"/>
    <w:rsid w:val="00705337"/>
    <w:rsid w:val="00705F11"/>
    <w:rsid w:val="007119CE"/>
    <w:rsid w:val="007161A3"/>
    <w:rsid w:val="007234B4"/>
    <w:rsid w:val="00727089"/>
    <w:rsid w:val="00741905"/>
    <w:rsid w:val="00743134"/>
    <w:rsid w:val="007537E3"/>
    <w:rsid w:val="00756C77"/>
    <w:rsid w:val="00774668"/>
    <w:rsid w:val="00783E2E"/>
    <w:rsid w:val="007963E8"/>
    <w:rsid w:val="00796626"/>
    <w:rsid w:val="007B175C"/>
    <w:rsid w:val="007B34C9"/>
    <w:rsid w:val="007C45CF"/>
    <w:rsid w:val="007D1CCD"/>
    <w:rsid w:val="00805B46"/>
    <w:rsid w:val="00806F8D"/>
    <w:rsid w:val="00815468"/>
    <w:rsid w:val="00817E80"/>
    <w:rsid w:val="00826D06"/>
    <w:rsid w:val="00830737"/>
    <w:rsid w:val="00832A20"/>
    <w:rsid w:val="00834CE3"/>
    <w:rsid w:val="0084107C"/>
    <w:rsid w:val="00841C0B"/>
    <w:rsid w:val="00844FEB"/>
    <w:rsid w:val="00845D1C"/>
    <w:rsid w:val="008465B8"/>
    <w:rsid w:val="008478C2"/>
    <w:rsid w:val="00855977"/>
    <w:rsid w:val="008566DC"/>
    <w:rsid w:val="00862832"/>
    <w:rsid w:val="008657CB"/>
    <w:rsid w:val="00880BC7"/>
    <w:rsid w:val="00880BFF"/>
    <w:rsid w:val="00884614"/>
    <w:rsid w:val="00894C98"/>
    <w:rsid w:val="008B5C72"/>
    <w:rsid w:val="008C031A"/>
    <w:rsid w:val="008D265C"/>
    <w:rsid w:val="008E15CC"/>
    <w:rsid w:val="0090701D"/>
    <w:rsid w:val="009138F9"/>
    <w:rsid w:val="00916681"/>
    <w:rsid w:val="00922487"/>
    <w:rsid w:val="009263BA"/>
    <w:rsid w:val="009315A6"/>
    <w:rsid w:val="00933CAA"/>
    <w:rsid w:val="00936513"/>
    <w:rsid w:val="00946282"/>
    <w:rsid w:val="00953B37"/>
    <w:rsid w:val="0095545D"/>
    <w:rsid w:val="00960EBD"/>
    <w:rsid w:val="00965E36"/>
    <w:rsid w:val="009804A0"/>
    <w:rsid w:val="00983F8C"/>
    <w:rsid w:val="0099024D"/>
    <w:rsid w:val="0099415E"/>
    <w:rsid w:val="0099616A"/>
    <w:rsid w:val="009A208A"/>
    <w:rsid w:val="009C3377"/>
    <w:rsid w:val="009C7E1F"/>
    <w:rsid w:val="009D032D"/>
    <w:rsid w:val="009D3358"/>
    <w:rsid w:val="009F03C6"/>
    <w:rsid w:val="00A01CFC"/>
    <w:rsid w:val="00A27BA8"/>
    <w:rsid w:val="00A3202D"/>
    <w:rsid w:val="00A400E0"/>
    <w:rsid w:val="00A47F9F"/>
    <w:rsid w:val="00A57FC6"/>
    <w:rsid w:val="00A6608C"/>
    <w:rsid w:val="00A67041"/>
    <w:rsid w:val="00A672F6"/>
    <w:rsid w:val="00A67572"/>
    <w:rsid w:val="00A74FC4"/>
    <w:rsid w:val="00A76FAE"/>
    <w:rsid w:val="00A77A8B"/>
    <w:rsid w:val="00A873C9"/>
    <w:rsid w:val="00A9379E"/>
    <w:rsid w:val="00A9412E"/>
    <w:rsid w:val="00AA1F84"/>
    <w:rsid w:val="00AC1977"/>
    <w:rsid w:val="00AC6462"/>
    <w:rsid w:val="00AC67B9"/>
    <w:rsid w:val="00AD6529"/>
    <w:rsid w:val="00AE6AD7"/>
    <w:rsid w:val="00AF048A"/>
    <w:rsid w:val="00AF1E4B"/>
    <w:rsid w:val="00AF508D"/>
    <w:rsid w:val="00B06E63"/>
    <w:rsid w:val="00B12A4C"/>
    <w:rsid w:val="00B13DCD"/>
    <w:rsid w:val="00B14584"/>
    <w:rsid w:val="00B162BA"/>
    <w:rsid w:val="00B20BA7"/>
    <w:rsid w:val="00B21159"/>
    <w:rsid w:val="00B219C0"/>
    <w:rsid w:val="00B315C6"/>
    <w:rsid w:val="00B465D3"/>
    <w:rsid w:val="00B53593"/>
    <w:rsid w:val="00B542DF"/>
    <w:rsid w:val="00B555F2"/>
    <w:rsid w:val="00B6038F"/>
    <w:rsid w:val="00B64740"/>
    <w:rsid w:val="00B67C70"/>
    <w:rsid w:val="00B75D9D"/>
    <w:rsid w:val="00B7671B"/>
    <w:rsid w:val="00B806DC"/>
    <w:rsid w:val="00B8147D"/>
    <w:rsid w:val="00B82B5C"/>
    <w:rsid w:val="00B84EAE"/>
    <w:rsid w:val="00B95E4D"/>
    <w:rsid w:val="00BA37B3"/>
    <w:rsid w:val="00BB07EF"/>
    <w:rsid w:val="00BD414A"/>
    <w:rsid w:val="00BE16D9"/>
    <w:rsid w:val="00BE246B"/>
    <w:rsid w:val="00BE51A4"/>
    <w:rsid w:val="00BE71CB"/>
    <w:rsid w:val="00BF3120"/>
    <w:rsid w:val="00BF6127"/>
    <w:rsid w:val="00BF7E91"/>
    <w:rsid w:val="00C01DA0"/>
    <w:rsid w:val="00C01FC6"/>
    <w:rsid w:val="00C03A22"/>
    <w:rsid w:val="00C0496D"/>
    <w:rsid w:val="00C1002D"/>
    <w:rsid w:val="00C13289"/>
    <w:rsid w:val="00C14277"/>
    <w:rsid w:val="00C156B3"/>
    <w:rsid w:val="00C2613E"/>
    <w:rsid w:val="00C32314"/>
    <w:rsid w:val="00C326EB"/>
    <w:rsid w:val="00C327E4"/>
    <w:rsid w:val="00C37F60"/>
    <w:rsid w:val="00C42506"/>
    <w:rsid w:val="00C43545"/>
    <w:rsid w:val="00C47D96"/>
    <w:rsid w:val="00C51D8C"/>
    <w:rsid w:val="00C579C7"/>
    <w:rsid w:val="00C61895"/>
    <w:rsid w:val="00C70AB1"/>
    <w:rsid w:val="00C7133C"/>
    <w:rsid w:val="00C72CD2"/>
    <w:rsid w:val="00C7650E"/>
    <w:rsid w:val="00C8006B"/>
    <w:rsid w:val="00C842AB"/>
    <w:rsid w:val="00C84966"/>
    <w:rsid w:val="00C857F5"/>
    <w:rsid w:val="00C9065E"/>
    <w:rsid w:val="00C90FBC"/>
    <w:rsid w:val="00C93A3A"/>
    <w:rsid w:val="00C96E10"/>
    <w:rsid w:val="00C970AB"/>
    <w:rsid w:val="00CA0D72"/>
    <w:rsid w:val="00CA46AB"/>
    <w:rsid w:val="00CC1E54"/>
    <w:rsid w:val="00CC1ED1"/>
    <w:rsid w:val="00CC484F"/>
    <w:rsid w:val="00CC53A6"/>
    <w:rsid w:val="00CD058C"/>
    <w:rsid w:val="00CD26FE"/>
    <w:rsid w:val="00CD422C"/>
    <w:rsid w:val="00CE1408"/>
    <w:rsid w:val="00CE24D3"/>
    <w:rsid w:val="00CF0049"/>
    <w:rsid w:val="00CF1099"/>
    <w:rsid w:val="00D05944"/>
    <w:rsid w:val="00D071B7"/>
    <w:rsid w:val="00D07D99"/>
    <w:rsid w:val="00D16E3A"/>
    <w:rsid w:val="00D25EAA"/>
    <w:rsid w:val="00D3007C"/>
    <w:rsid w:val="00D32939"/>
    <w:rsid w:val="00D46D58"/>
    <w:rsid w:val="00D47891"/>
    <w:rsid w:val="00D83744"/>
    <w:rsid w:val="00D837BA"/>
    <w:rsid w:val="00D86745"/>
    <w:rsid w:val="00D9186C"/>
    <w:rsid w:val="00D92C0B"/>
    <w:rsid w:val="00DA1487"/>
    <w:rsid w:val="00DA1672"/>
    <w:rsid w:val="00DA21FA"/>
    <w:rsid w:val="00DA28C1"/>
    <w:rsid w:val="00DC0766"/>
    <w:rsid w:val="00DC16A1"/>
    <w:rsid w:val="00DD1534"/>
    <w:rsid w:val="00DE2033"/>
    <w:rsid w:val="00E03EFC"/>
    <w:rsid w:val="00E04510"/>
    <w:rsid w:val="00E16ED5"/>
    <w:rsid w:val="00E174AC"/>
    <w:rsid w:val="00E23BE2"/>
    <w:rsid w:val="00E23E9D"/>
    <w:rsid w:val="00E26953"/>
    <w:rsid w:val="00E31DDD"/>
    <w:rsid w:val="00E41F00"/>
    <w:rsid w:val="00E43330"/>
    <w:rsid w:val="00E4416A"/>
    <w:rsid w:val="00E46651"/>
    <w:rsid w:val="00E5108C"/>
    <w:rsid w:val="00E53C2A"/>
    <w:rsid w:val="00E56D99"/>
    <w:rsid w:val="00E72E01"/>
    <w:rsid w:val="00E94809"/>
    <w:rsid w:val="00EB0427"/>
    <w:rsid w:val="00EB264E"/>
    <w:rsid w:val="00EE1D0F"/>
    <w:rsid w:val="00EE6C17"/>
    <w:rsid w:val="00EF002F"/>
    <w:rsid w:val="00EF08F6"/>
    <w:rsid w:val="00F01202"/>
    <w:rsid w:val="00F0202D"/>
    <w:rsid w:val="00F10BB3"/>
    <w:rsid w:val="00F10CAB"/>
    <w:rsid w:val="00F11790"/>
    <w:rsid w:val="00F11FC5"/>
    <w:rsid w:val="00F13AFA"/>
    <w:rsid w:val="00F15B3D"/>
    <w:rsid w:val="00F167E0"/>
    <w:rsid w:val="00F200B7"/>
    <w:rsid w:val="00F22A7D"/>
    <w:rsid w:val="00F26280"/>
    <w:rsid w:val="00F32B54"/>
    <w:rsid w:val="00F51337"/>
    <w:rsid w:val="00F5295B"/>
    <w:rsid w:val="00F56936"/>
    <w:rsid w:val="00F63A9D"/>
    <w:rsid w:val="00F77029"/>
    <w:rsid w:val="00F83CB8"/>
    <w:rsid w:val="00F87A1E"/>
    <w:rsid w:val="00F910E7"/>
    <w:rsid w:val="00F923A5"/>
    <w:rsid w:val="00F92CB4"/>
    <w:rsid w:val="00FB02F4"/>
    <w:rsid w:val="00FB0827"/>
    <w:rsid w:val="00FB10D7"/>
    <w:rsid w:val="00FB1B3E"/>
    <w:rsid w:val="00FB2C2F"/>
    <w:rsid w:val="00FB3E0F"/>
    <w:rsid w:val="00FB68B9"/>
    <w:rsid w:val="00FB7906"/>
    <w:rsid w:val="00FC0153"/>
    <w:rsid w:val="00FC1F3F"/>
    <w:rsid w:val="00FD2221"/>
    <w:rsid w:val="00FD46D0"/>
    <w:rsid w:val="00FE4FDC"/>
    <w:rsid w:val="00FF1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3D5A9E17"/>
  <w15:docId w15:val="{DBC78F1D-9B76-BE4C-9C2D-22CE81D66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EastAsia" w:hAnsi="Calibr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2196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styleId="1">
    <w:name w:val="heading 1"/>
    <w:uiPriority w:val="9"/>
    <w:qFormat/>
    <w:pPr>
      <w:keepNext/>
      <w:keepLines/>
      <w:spacing w:before="480" w:after="0"/>
      <w:outlineLvl w:val="0"/>
    </w:pPr>
    <w:rPr>
      <w:b/>
      <w:color w:val="365F91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4107C3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837BA"/>
    <w:pPr>
      <w:widowControl w:val="0"/>
      <w:tabs>
        <w:tab w:val="center" w:pos="4513"/>
        <w:tab w:val="right" w:pos="9026"/>
      </w:tabs>
      <w:snapToGrid w:val="0"/>
      <w:spacing w:after="200" w:line="276" w:lineRule="auto"/>
      <w:jc w:val="both"/>
    </w:pPr>
    <w:rPr>
      <w:rFonts w:ascii="Calibri" w:eastAsiaTheme="minorEastAsia" w:hAnsi="Calibri"/>
      <w:sz w:val="22"/>
      <w:szCs w:val="22"/>
    </w:rPr>
  </w:style>
  <w:style w:type="character" w:customStyle="1" w:styleId="a4">
    <w:name w:val="フッター (文字)"/>
    <w:basedOn w:val="a0"/>
    <w:link w:val="a3"/>
    <w:uiPriority w:val="99"/>
    <w:rsid w:val="00D837BA"/>
  </w:style>
  <w:style w:type="character" w:styleId="a5">
    <w:name w:val="page number"/>
    <w:basedOn w:val="a0"/>
    <w:uiPriority w:val="99"/>
    <w:semiHidden/>
    <w:unhideWhenUsed/>
    <w:rsid w:val="00D837BA"/>
  </w:style>
  <w:style w:type="character" w:styleId="a6">
    <w:name w:val="line number"/>
    <w:basedOn w:val="a0"/>
    <w:uiPriority w:val="99"/>
    <w:semiHidden/>
    <w:unhideWhenUsed/>
    <w:rsid w:val="000E76E9"/>
  </w:style>
  <w:style w:type="paragraph" w:styleId="Web">
    <w:name w:val="Normal (Web)"/>
    <w:basedOn w:val="a"/>
    <w:uiPriority w:val="99"/>
    <w:unhideWhenUsed/>
    <w:rsid w:val="00832A20"/>
    <w:pPr>
      <w:spacing w:before="100" w:beforeAutospacing="1" w:after="100" w:afterAutospacing="1"/>
    </w:pPr>
  </w:style>
  <w:style w:type="paragraph" w:styleId="a7">
    <w:name w:val="List Paragraph"/>
    <w:basedOn w:val="a"/>
    <w:uiPriority w:val="34"/>
    <w:qFormat/>
    <w:rsid w:val="00832A20"/>
    <w:pPr>
      <w:widowControl w:val="0"/>
      <w:spacing w:after="200" w:line="276" w:lineRule="auto"/>
      <w:ind w:leftChars="400" w:left="840"/>
      <w:jc w:val="both"/>
    </w:pPr>
    <w:rPr>
      <w:rFonts w:ascii="Calibri" w:eastAsiaTheme="minorEastAsia" w:hAnsi="Calibri"/>
      <w:sz w:val="22"/>
      <w:szCs w:val="22"/>
    </w:rPr>
  </w:style>
  <w:style w:type="paragraph" w:customStyle="1" w:styleId="Default">
    <w:name w:val="Default"/>
    <w:rsid w:val="00B95E4D"/>
    <w:pPr>
      <w:widowControl w:val="0"/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paragraph" w:styleId="a8">
    <w:name w:val="annotation text"/>
    <w:basedOn w:val="a"/>
    <w:link w:val="a9"/>
    <w:uiPriority w:val="99"/>
    <w:unhideWhenUsed/>
    <w:rsid w:val="000B4D29"/>
    <w:rPr>
      <w:rFonts w:ascii="Times" w:eastAsia="MS Mincho" w:hAnsi="Times"/>
      <w:sz w:val="20"/>
      <w:szCs w:val="20"/>
      <w:lang w:eastAsia="ja-JP"/>
    </w:rPr>
  </w:style>
  <w:style w:type="character" w:customStyle="1" w:styleId="a9">
    <w:name w:val="コメント文字列 (文字)"/>
    <w:basedOn w:val="a0"/>
    <w:link w:val="a8"/>
    <w:uiPriority w:val="99"/>
    <w:rsid w:val="000B4D29"/>
    <w:rPr>
      <w:rFonts w:ascii="Times" w:eastAsia="MS Mincho" w:hAnsi="Times"/>
      <w:sz w:val="20"/>
      <w:szCs w:val="20"/>
      <w:lang w:eastAsia="ja-JP"/>
    </w:rPr>
  </w:style>
  <w:style w:type="character" w:styleId="aa">
    <w:name w:val="annotation reference"/>
    <w:basedOn w:val="a0"/>
    <w:rsid w:val="00805BCE"/>
    <w:rPr>
      <w:sz w:val="16"/>
      <w:szCs w:val="16"/>
    </w:rPr>
  </w:style>
  <w:style w:type="paragraph" w:styleId="ab">
    <w:name w:val="Revision"/>
    <w:hidden/>
    <w:uiPriority w:val="99"/>
    <w:semiHidden/>
    <w:rsid w:val="0016224F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styleId="ac">
    <w:name w:val="annotation subject"/>
    <w:basedOn w:val="a8"/>
    <w:next w:val="a8"/>
    <w:link w:val="ad"/>
    <w:uiPriority w:val="99"/>
    <w:semiHidden/>
    <w:unhideWhenUsed/>
    <w:rsid w:val="007161A3"/>
    <w:rPr>
      <w:rFonts w:ascii="Times New Roman" w:eastAsia="Times New Roman" w:hAnsi="Times New Roman"/>
      <w:b/>
      <w:bCs/>
      <w:lang w:eastAsia="en-US"/>
    </w:rPr>
  </w:style>
  <w:style w:type="character" w:customStyle="1" w:styleId="ad">
    <w:name w:val="コメント内容 (文字)"/>
    <w:basedOn w:val="a9"/>
    <w:link w:val="ac"/>
    <w:uiPriority w:val="99"/>
    <w:semiHidden/>
    <w:rsid w:val="007161A3"/>
    <w:rPr>
      <w:rFonts w:ascii="Times New Roman" w:eastAsia="Times New Roman" w:hAnsi="Times New Roman"/>
      <w:b/>
      <w:bCs/>
      <w:sz w:val="20"/>
      <w:szCs w:val="20"/>
      <w:lang w:eastAsia="ja-JP"/>
    </w:rPr>
  </w:style>
  <w:style w:type="character" w:styleId="ae">
    <w:name w:val="Hyperlink"/>
    <w:basedOn w:val="a0"/>
    <w:uiPriority w:val="99"/>
    <w:unhideWhenUsed/>
    <w:rsid w:val="008478C2"/>
    <w:rPr>
      <w:color w:val="0563C1" w:themeColor="hyperlink"/>
      <w:u w:val="single"/>
    </w:rPr>
  </w:style>
  <w:style w:type="character" w:customStyle="1" w:styleId="10">
    <w:name w:val="未解決のメンション1"/>
    <w:basedOn w:val="a0"/>
    <w:uiPriority w:val="99"/>
    <w:semiHidden/>
    <w:unhideWhenUsed/>
    <w:rsid w:val="008478C2"/>
    <w:rPr>
      <w:color w:val="605E5C"/>
      <w:shd w:val="clear" w:color="auto" w:fill="E1DFDD"/>
    </w:rPr>
  </w:style>
  <w:style w:type="paragraph" w:styleId="af">
    <w:name w:val="header"/>
    <w:basedOn w:val="a"/>
    <w:link w:val="af0"/>
    <w:uiPriority w:val="99"/>
    <w:unhideWhenUsed/>
    <w:rsid w:val="004D45D2"/>
    <w:pPr>
      <w:tabs>
        <w:tab w:val="center" w:pos="4513"/>
        <w:tab w:val="right" w:pos="9026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4D45D2"/>
    <w:rPr>
      <w:rFonts w:ascii="Times New Roman" w:eastAsia="Times New Roman" w:hAnsi="Times New Roman"/>
      <w:sz w:val="24"/>
      <w:szCs w:val="24"/>
    </w:rPr>
  </w:style>
  <w:style w:type="character" w:customStyle="1" w:styleId="30">
    <w:name w:val="見出し 3 (文字)"/>
    <w:basedOn w:val="a0"/>
    <w:link w:val="3"/>
    <w:uiPriority w:val="9"/>
    <w:rsid w:val="004107C3"/>
    <w:rPr>
      <w:rFonts w:asciiTheme="majorHAnsi" w:eastAsiaTheme="majorEastAsia" w:hAnsiTheme="majorHAnsi" w:cstheme="majorBidi"/>
      <w:sz w:val="24"/>
      <w:szCs w:val="24"/>
    </w:rPr>
  </w:style>
  <w:style w:type="paragraph" w:styleId="af1">
    <w:name w:val="Balloon Text"/>
    <w:basedOn w:val="a"/>
    <w:link w:val="af2"/>
    <w:uiPriority w:val="99"/>
    <w:semiHidden/>
    <w:unhideWhenUsed/>
    <w:rsid w:val="008465B8"/>
    <w:rPr>
      <w:rFonts w:ascii="Segoe UI" w:hAnsi="Segoe UI" w:cs="Segoe UI"/>
      <w:sz w:val="18"/>
      <w:szCs w:val="18"/>
    </w:rPr>
  </w:style>
  <w:style w:type="character" w:customStyle="1" w:styleId="af2">
    <w:name w:val="吹き出し (文字)"/>
    <w:basedOn w:val="a0"/>
    <w:link w:val="af1"/>
    <w:uiPriority w:val="99"/>
    <w:semiHidden/>
    <w:rsid w:val="008465B8"/>
    <w:rPr>
      <w:rFonts w:ascii="Segoe UI" w:eastAsia="Times New Roman" w:hAnsi="Segoe UI" w:cs="Segoe UI"/>
      <w:sz w:val="18"/>
      <w:szCs w:val="18"/>
    </w:rPr>
  </w:style>
  <w:style w:type="paragraph" w:styleId="af3">
    <w:name w:val="Title"/>
    <w:basedOn w:val="a"/>
    <w:next w:val="a"/>
    <w:link w:val="af4"/>
    <w:uiPriority w:val="10"/>
    <w:qFormat/>
    <w:rsid w:val="008465B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4">
    <w:name w:val="表題 (文字)"/>
    <w:basedOn w:val="a0"/>
    <w:link w:val="af3"/>
    <w:uiPriority w:val="10"/>
    <w:rsid w:val="008465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f5">
    <w:name w:val="Unresolved Mention"/>
    <w:basedOn w:val="a0"/>
    <w:uiPriority w:val="99"/>
    <w:semiHidden/>
    <w:unhideWhenUsed/>
    <w:rsid w:val="00953B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312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0DCC38D-B511-4468-A7D5-76BFBED5DA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2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</dc:creator>
  <cp:lastModifiedBy>鋪野 紀好</cp:lastModifiedBy>
  <cp:revision>18</cp:revision>
  <dcterms:created xsi:type="dcterms:W3CDTF">2024-08-24T10:40:00Z</dcterms:created>
  <dcterms:modified xsi:type="dcterms:W3CDTF">2024-12-27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c97a77532e40d90907e2e573a7f822e0e4d89c9a6ae3d3069c90220b0adac4</vt:lpwstr>
  </property>
</Properties>
</file>